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E3E5E" w14:textId="2B9250F2" w:rsidR="00054EEA" w:rsidRDefault="00054EEA" w:rsidP="00054EEA">
      <w:pPr>
        <w:rPr>
          <w:rFonts w:ascii="Times New Roman" w:eastAsia="宋体" w:hAnsi="Times New Roman" w:cs="Times New Roman"/>
          <w:szCs w:val="20"/>
          <w:lang w:val="en-GB"/>
        </w:rPr>
      </w:pPr>
      <w:r w:rsidRPr="00054EEA">
        <w:rPr>
          <w:rFonts w:ascii="Times New Roman" w:eastAsia="宋体" w:hAnsi="Times New Roman" w:cs="Times New Roman"/>
          <w:szCs w:val="20"/>
          <w:lang w:val="en-GB"/>
        </w:rPr>
        <w:t>We made SOST knockout rat via CRISPR/Cas 9 system. Cas9 mRNA and sgRNA were con-injected into zygotes</w:t>
      </w:r>
      <w:r>
        <w:rPr>
          <w:rFonts w:ascii="Times New Roman" w:eastAsia="宋体" w:hAnsi="Times New Roman" w:cs="Times New Roman" w:hint="eastAsia"/>
          <w:szCs w:val="20"/>
          <w:lang w:val="en-GB"/>
        </w:rPr>
        <w:t>.</w:t>
      </w:r>
      <w:r w:rsidRPr="00054EEA">
        <w:rPr>
          <w:rFonts w:ascii="Times New Roman" w:eastAsia="宋体" w:hAnsi="Times New Roman" w:cs="Times New Roman"/>
          <w:szCs w:val="20"/>
          <w:lang w:val="en-GB"/>
        </w:rPr>
        <w:t xml:space="preserve"> sgRNA direct Cas9 endonuclease cleavage in intron 1-2 and downstream of exon2, and create a DSB (double-strand break). Such breaks will be repaired by non-homologous end joining (NHEJ) and result in disruption of SOST gene.</w:t>
      </w:r>
      <w:r>
        <w:rPr>
          <w:rFonts w:ascii="Times New Roman" w:eastAsia="宋体" w:hAnsi="Times New Roman" w:cs="Times New Roman" w:hint="eastAsia"/>
          <w:szCs w:val="20"/>
          <w:lang w:val="en-GB"/>
        </w:rPr>
        <w:t xml:space="preserve"> </w:t>
      </w:r>
      <w:r w:rsidRPr="00054EEA">
        <w:rPr>
          <w:rFonts w:ascii="Times New Roman" w:eastAsia="宋体" w:hAnsi="Times New Roman" w:cs="Times New Roman"/>
          <w:szCs w:val="20"/>
          <w:lang w:val="en-GB"/>
        </w:rPr>
        <w:t>The gene sequence and sgRNA sequences are as follows</w:t>
      </w:r>
      <w:r w:rsidRPr="00054EEA">
        <w:rPr>
          <w:rFonts w:ascii="Times New Roman" w:eastAsia="宋体" w:hAnsi="Times New Roman" w:cs="Times New Roman"/>
          <w:szCs w:val="20"/>
          <w:lang w:val="en-GB"/>
        </w:rPr>
        <w:t>：</w:t>
      </w:r>
    </w:p>
    <w:p w14:paraId="36D347EA" w14:textId="77777777" w:rsidR="00054EEA" w:rsidRDefault="00054EEA" w:rsidP="00472D5F">
      <w:pPr>
        <w:rPr>
          <w:rFonts w:ascii="Times New Roman" w:eastAsia="宋体" w:hAnsi="Times New Roman" w:cs="Times New Roman" w:hint="eastAsia"/>
          <w:szCs w:val="20"/>
          <w:lang w:val="en-GB"/>
        </w:rPr>
      </w:pPr>
    </w:p>
    <w:p w14:paraId="2BA0F9EA" w14:textId="5C29489B" w:rsidR="00AB5EEA" w:rsidRPr="00D7720A" w:rsidRDefault="00012A00" w:rsidP="00472D5F">
      <w:pPr>
        <w:rPr>
          <w:rFonts w:ascii="Times New Roman" w:hAnsi="Times New Roman" w:cs="Times New Roman"/>
          <w:b/>
          <w:bCs/>
          <w:sz w:val="18"/>
        </w:rPr>
      </w:pPr>
      <w:r w:rsidRPr="00D7720A">
        <w:rPr>
          <w:rFonts w:ascii="Times New Roman" w:eastAsia="宋体" w:hAnsi="Times New Roman" w:cs="Times New Roman"/>
          <w:b/>
          <w:bCs/>
          <w:szCs w:val="20"/>
          <w:lang w:val="en-GB"/>
        </w:rPr>
        <w:t>SOST -201 (ENSRNOT00000028238.2)</w:t>
      </w:r>
    </w:p>
    <w:p w14:paraId="59A0428C" w14:textId="77777777" w:rsidR="00472D5F" w:rsidRDefault="00472D5F" w:rsidP="00472D5F">
      <w:pPr>
        <w:rPr>
          <w:b/>
          <w:color w:val="FF0000"/>
          <w:sz w:val="18"/>
        </w:rPr>
      </w:pPr>
      <w:r>
        <w:rPr>
          <w:noProof/>
        </w:rPr>
        <w:drawing>
          <wp:inline distT="0" distB="0" distL="0" distR="0" wp14:anchorId="4777B9DD" wp14:editId="57223D9B">
            <wp:extent cx="5274310" cy="15030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5EC11" w14:textId="7F0B8929" w:rsidR="00472D5F" w:rsidRDefault="00472D5F" w:rsidP="00472D5F">
      <w:pPr>
        <w:rPr>
          <w:b/>
          <w:color w:val="FF0000"/>
          <w:sz w:val="18"/>
        </w:rPr>
      </w:pPr>
    </w:p>
    <w:p w14:paraId="7899F868" w14:textId="63E441F2" w:rsidR="00E47F77" w:rsidRPr="00012A00" w:rsidRDefault="00E47F77" w:rsidP="00472D5F">
      <w:pPr>
        <w:rPr>
          <w:rFonts w:ascii="Times New Roman" w:hAnsi="Times New Roman" w:cs="Times New Roman"/>
          <w:b/>
          <w:szCs w:val="21"/>
        </w:rPr>
      </w:pPr>
      <w:r w:rsidRPr="00012A00">
        <w:rPr>
          <w:rFonts w:ascii="Times New Roman" w:hAnsi="Times New Roman" w:cs="Times New Roman"/>
          <w:b/>
          <w:szCs w:val="21"/>
        </w:rPr>
        <w:t>Sequences</w:t>
      </w:r>
    </w:p>
    <w:p w14:paraId="04EC52D2" w14:textId="230A98B9" w:rsidR="00472D5F" w:rsidRPr="00216208" w:rsidRDefault="00054EEA" w:rsidP="00742CA6">
      <w:pPr>
        <w:rPr>
          <w:rFonts w:ascii="Times New Roman" w:hAnsi="Times New Roman" w:cs="Times New Roman"/>
          <w:bCs/>
          <w:sz w:val="18"/>
          <w:szCs w:val="18"/>
        </w:rPr>
      </w:pPr>
      <w:r w:rsidRPr="00216208">
        <w:rPr>
          <w:rFonts w:ascii="Times New Roman" w:hAnsi="Times New Roman" w:cs="Times New Roman"/>
          <w:bCs/>
          <w:sz w:val="18"/>
          <w:szCs w:val="18"/>
        </w:rPr>
        <w:t>exon1</w:t>
      </w:r>
      <w:r w:rsidR="00216208" w:rsidRPr="00216208">
        <w:rPr>
          <w:rFonts w:ascii="Times New Roman" w:hAnsi="Times New Roman" w:cs="Times New Roman" w:hint="eastAsia"/>
          <w:bCs/>
          <w:sz w:val="18"/>
          <w:szCs w:val="18"/>
        </w:rPr>
        <w:t>:</w:t>
      </w:r>
    </w:p>
    <w:p w14:paraId="3DA69C4A" w14:textId="65C20FA1" w:rsidR="00742CA6" w:rsidRPr="00216208" w:rsidRDefault="00742CA6" w:rsidP="00742CA6">
      <w:pPr>
        <w:rPr>
          <w:rFonts w:ascii="Times New Roman" w:hAnsi="Times New Roman" w:cs="Times New Roman"/>
          <w:sz w:val="18"/>
          <w:szCs w:val="18"/>
        </w:rPr>
      </w:pPr>
      <w:r w:rsidRPr="00216208">
        <w:rPr>
          <w:rFonts w:ascii="Times New Roman" w:hAnsi="Times New Roman" w:cs="Times New Roman"/>
          <w:sz w:val="18"/>
          <w:szCs w:val="18"/>
        </w:rPr>
        <w:t>ACCGAGTGCCCTCCTCCTTCTGGCACCATGCAGCTCTCACTAGCCCCTTGCCTTGCCTGCCTGCTTGTACATGCAGCCTTCGTTGCTGTGGAGAGCCAGGGGTGGCAAGCCTTCAAGAATGATGCCACAGAAATCATCCCGGGACTCAGAGAGTACCCAGAGCCTCCTCAGGAACTAGAGAACAACCAGACCATGAACCGGGCCGAGAACGGAGGCAGACCCCCCCACCATCCTTATGACACCAAAG</w:t>
      </w:r>
    </w:p>
    <w:p w14:paraId="4D299A5F" w14:textId="20C7C029" w:rsidR="00742CA6" w:rsidRPr="00216208" w:rsidRDefault="00216208" w:rsidP="00742CA6">
      <w:pPr>
        <w:rPr>
          <w:sz w:val="18"/>
          <w:szCs w:val="18"/>
        </w:rPr>
      </w:pPr>
      <w:r w:rsidRPr="00216208">
        <w:rPr>
          <w:rFonts w:ascii="Times New Roman" w:eastAsia="宋体" w:hAnsi="Times New Roman" w:cs="Times New Roman"/>
          <w:sz w:val="18"/>
          <w:szCs w:val="18"/>
          <w:lang w:val="en-GB"/>
        </w:rPr>
        <w:t>intron 1-2</w:t>
      </w:r>
    </w:p>
    <w:p w14:paraId="61E2A6A1" w14:textId="318A3612" w:rsidR="00742CA6" w:rsidRPr="00216208" w:rsidRDefault="00742CA6" w:rsidP="00742CA6">
      <w:pPr>
        <w:rPr>
          <w:rFonts w:ascii="Times New Roman" w:hAnsi="Times New Roman" w:cs="Times New Roman"/>
          <w:sz w:val="18"/>
        </w:rPr>
      </w:pPr>
      <w:r w:rsidRPr="00216208">
        <w:rPr>
          <w:rFonts w:ascii="Times New Roman" w:hAnsi="Times New Roman" w:cs="Times New Roman"/>
          <w:sz w:val="18"/>
        </w:rPr>
        <w:t>GTATGGGATGGAAAAGACAGTTGTTAGTTAGCACGGAGACCTGGGTGGTGACTGGGGTGGCTTTTAGAATCTTCTTTGGAGGTTCGTGTGGGTGGTTAAGCCTCTGCCACACCAGGGAAGGGACAGACTCACCTGGAAAAATTCTAGCTCAGTGTTAGAATCTGGAGGACAGGGTTGGGGGGCTGGCGGTGAGCACCCAAGGCAAGGTGGAGGGTGAGGTCAGCCAAAGCTGGCATTAACACAGGAATGGGCTTGAAGGGTGGTTCAGAGACTCTCCTGAAGGTGAGGACCAGTGGGGGAGGTGACAAGGTGAGGTTGATAGCACCTGCTGGATGCCAGATGCCGTGGCCATTACTGTATCCCACATGACCACCCCATGAGGTAAAGAAGGCCTTAGCTTGAAGGTGAAGAAACCGAGGCTCCTGAGATTAAAGTCACTTGGGGGTAAGAAGAGCTGAGACTGGAAGTTGGTTTGATCCAGATGCAAGGCAACCCTAGATTGGGTTTGGGTGGGAACCTGAAGCCAGGAAGAATCCCTTTAGTCCCCCTTGTCCATGATCTACCCAATGGGCCCAGTGGGCTAGCGTTAAAGAAACAACAGGGTTTGTAGGTACGGTTTTAGCATGTGACCTGAGGGGCAGTTGAGTGAAGCATCCCCTGTATGGGCACAGGTGGCATCATCTGCCCTGAGCTTATGCCCTGGCCCCAGTTTTGCCTCATTCCTGAGGACAGCAGGGCCTGTGGTAGCCTGCACAGAGAGATGCCTGGGGGATCAAGCACAGAGCTGGCAGGAATGAAATGGGTGGGGTGGCAGCTAGAGTGACACTCCACAGCGAGGACCTTGCTGGTCACCATTTGAGTAGGAGGAAAGGTCATTTTCCAGGTTGCCACCACACTCTGTCCCTCCCGTCTCCTAGCCAGTAAGGAGTTGGGGAGGGGGGGA</w:t>
      </w:r>
    </w:p>
    <w:p w14:paraId="5D1C4483" w14:textId="56051C90" w:rsidR="00742CA6" w:rsidRPr="00216208" w:rsidRDefault="00742CA6" w:rsidP="00742CA6">
      <w:pPr>
        <w:rPr>
          <w:rFonts w:ascii="Times New Roman" w:hAnsi="Times New Roman" w:cs="Times New Roman"/>
          <w:sz w:val="18"/>
        </w:rPr>
      </w:pPr>
      <w:r w:rsidRPr="00216208">
        <w:rPr>
          <w:rFonts w:ascii="Times New Roman" w:hAnsi="Times New Roman" w:cs="Times New Roman"/>
          <w:sz w:val="18"/>
        </w:rPr>
        <w:t>AGGGCCACCCCAAAGGAGCACATGCAATGCAGTCACGTTGTGCAGAGGAAGTGCTTGACCTAAGGGCACTATTCTTGGAAAGCCCCAAAACGAGTCCTTCCCTGGGCACACAGGCCGCCCCCACATACCACCTCTGCAACGGCGAGTAAATTAAGCCAGCCACAGGCGGGTGGCAGGCCTACACCTCCCCTGCTGTGCCTCCTCTCTGGGGCAAAGGTGGGTCCTGGTCTCTGCCCCTCTGGCTTTGGTCCTGGCCCCCCTTTTTTTTTTAAATCCTTTTATGTCATATTGGTTCTGACACCATGAAATCTTTGGAGGTGGACAGGACCTGCATGTGGATTCGTTCATTTAAGACCTCCCATTCATCTAAGCTCACGGTAGGAGATAGAGCCTGGCCATGTATAAGAGATGAGGCCAGGCATCAGCCCAGAGGATATAACCGGGCATCCAACCCAATCTCCTTCCACAGAGAACAG</w:t>
      </w:r>
      <w:r w:rsidRPr="00216208">
        <w:rPr>
          <w:rFonts w:ascii="Times New Roman" w:hAnsi="Times New Roman" w:cs="Times New Roman"/>
          <w:sz w:val="18"/>
        </w:rPr>
        <w:lastRenderedPageBreak/>
        <w:t>ACCCCAAGTCAGATCCAGTCACCCTTGAGTTACCAGCTCAAGGTACACAGAATGAGAGAATCTGGTGCTCAACGAATGCCTATGGTAGCAGAGGCCGTAGGTTTTGGGTCAGAACTCTGACCTGATGCTAAGCAAGTATCCAGGAAAAAGCAATAGGGCCCTCTATCCTGCCCCACCCCCACCCATCCCCAACCTGGGGCCCTATAACAAATCACTTTCACCCTTGAGGGAACCAGAGAATTCTGGCAGCCCAGTCCTGCCTTGGGGGCAAGTTCTTTTCTCAGCCCGGACCCGTGATAATGAGGGGGTTGGACACGCTGCCTTTGGTCGCTTTCAAGTCTAATGAATTCTTATCCCCACCACCTGCCCTTCTACCCGCTCCTCCACAGCAGCTGTCCTGATTTATTACCTTCAATTAACCTCCACTTCTTTCCCATCTCCTGGGACCCCGCCCCTGCCCCAGTAGCTGGTAAAGTGTAGGGGGGACCAGAGCAAGCCAGGTGTGGCTAGAGGCTGGCTACCAGGCAGGGCTGGGGATAAGAGTGCTTAGTTAGTGCGCAGGAAGCCTTGGCATCTCTAGTACCAGGGAGATGGAGATAGGCGAAAGAAATGAACTCAAGACCATCCTCAACAACACTGCCCGGTGTAATGGTGGATGAAGTCCTCGAATCCTGGCGACCTATTTTACAGAGGTGGGGAAGAGCAACTTTAACTGCCCTGCCCACAGATCACACAGGAAGTGAATGATAGAGCGCCAGTGTTTCATCCCGGGAAGGGGGGGCGGACCAGGGCGGGAATCTCCCTGCTTTCCGAAAGCTCCAAAAGTACCCGGTGTCTCCTTCCTATAATCCACGCAGATTCGAAAACGCAGGGCAGGTTTGGAAAATGAGGGAGGGGTGGAAAGAGCAGTCCAGCCTGGCCTAGGCTGCAGCCCCTCACGTATCCCTCTCCCCGCAG</w:t>
      </w:r>
    </w:p>
    <w:p w14:paraId="079D32EF" w14:textId="545A865D" w:rsidR="00216208" w:rsidRPr="00216208" w:rsidRDefault="00216208" w:rsidP="00216208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>e</w:t>
      </w:r>
      <w:r w:rsidRPr="00216208">
        <w:rPr>
          <w:rFonts w:ascii="Times New Roman" w:hAnsi="Times New Roman" w:cs="Times New Roman"/>
          <w:bCs/>
          <w:sz w:val="18"/>
          <w:szCs w:val="18"/>
        </w:rPr>
        <w:t>xon</w:t>
      </w:r>
      <w:r>
        <w:rPr>
          <w:rFonts w:ascii="Times New Roman" w:hAnsi="Times New Roman" w:cs="Times New Roman"/>
          <w:bCs/>
          <w:sz w:val="18"/>
          <w:szCs w:val="18"/>
        </w:rPr>
        <w:t>2</w:t>
      </w:r>
      <w:r w:rsidRPr="00216208">
        <w:rPr>
          <w:rFonts w:ascii="Times New Roman" w:hAnsi="Times New Roman" w:cs="Times New Roman" w:hint="eastAsia"/>
          <w:bCs/>
          <w:sz w:val="18"/>
          <w:szCs w:val="18"/>
        </w:rPr>
        <w:t>:</w:t>
      </w:r>
    </w:p>
    <w:p w14:paraId="4F9025C1" w14:textId="7B38B605" w:rsidR="00742CA6" w:rsidRPr="00216208" w:rsidRDefault="00742CA6" w:rsidP="00742CA6">
      <w:pPr>
        <w:rPr>
          <w:rFonts w:ascii="Times New Roman" w:hAnsi="Times New Roman" w:cs="Times New Roman"/>
          <w:sz w:val="18"/>
        </w:rPr>
      </w:pPr>
      <w:r w:rsidRPr="00216208">
        <w:rPr>
          <w:rFonts w:ascii="Times New Roman" w:hAnsi="Times New Roman" w:cs="Times New Roman"/>
          <w:sz w:val="18"/>
        </w:rPr>
        <w:t>ACGTGTCCGAGTACAGCTGCCGCGAGCTGCACTACACCCGCTTCGTGACCGACGGCCCGTGCCGCAGTGCCAAGCCGGTCACCGAGTTGGTGTGCTCGGGCCAGTGCGGCCCCGCGCGGCTGCTGCCCAACGCCATCGGGCGCGTGAAGTGGTGGCGCCCGAACGGACCCGACTTCCGCTGCATCCCGGATCGCTACCGCGCGCAGCGGGTGCAGCTGCTGTGCCCCGGCGGCGCGGCGCCGCGCTCGCGCAAGGTGCGTCTGGTGGCCTCGTGCAAGTGCAAGCGCCTCACCCGCTTCCACAACCAGTCGGAGCTCAAGGACTTCGGACCTGAGACCGCGCGGCCGCAGAAGGGTCGCAAGCCGCGGCCCCGCGCCCGGGGAGCCAAAGCCAACCAGGCGGAGCTGGAGAACGCCTACTAG</w:t>
      </w:r>
    </w:p>
    <w:p w14:paraId="2D175F4D" w14:textId="68053EBE" w:rsidR="00472D5F" w:rsidRDefault="00472D5F" w:rsidP="00472D5F">
      <w:pPr>
        <w:rPr>
          <w:sz w:val="18"/>
        </w:rPr>
      </w:pPr>
    </w:p>
    <w:p w14:paraId="492EC3AA" w14:textId="77777777" w:rsidR="00742CA6" w:rsidRDefault="00742CA6" w:rsidP="00472D5F">
      <w:pPr>
        <w:rPr>
          <w:rFonts w:hint="eastAsia"/>
          <w:sz w:val="18"/>
        </w:rPr>
      </w:pPr>
    </w:p>
    <w:p w14:paraId="74AFDF8A" w14:textId="701D3BE4" w:rsidR="00472D5F" w:rsidRPr="00E47F77" w:rsidRDefault="00E47F77" w:rsidP="00472D5F">
      <w:pPr>
        <w:rPr>
          <w:rFonts w:ascii="Times New Roman" w:hAnsi="Times New Roman" w:cs="Times New Roman" w:hint="eastAsia"/>
          <w:szCs w:val="21"/>
        </w:rPr>
      </w:pPr>
      <w:r w:rsidRPr="003E55F0">
        <w:rPr>
          <w:rStyle w:val="fontstyle01"/>
          <w:rFonts w:ascii="Times New Roman" w:hAnsi="Times New Roman" w:cs="Times New Roman"/>
          <w:szCs w:val="21"/>
        </w:rPr>
        <w:t xml:space="preserve">Table </w:t>
      </w:r>
      <w:r>
        <w:rPr>
          <w:rStyle w:val="fontstyle01"/>
          <w:rFonts w:ascii="Times New Roman" w:hAnsi="Times New Roman" w:cs="Times New Roman"/>
          <w:szCs w:val="21"/>
        </w:rPr>
        <w:t>2</w:t>
      </w:r>
      <w:r w:rsidRPr="003E55F0">
        <w:rPr>
          <w:rStyle w:val="fontstyle01"/>
          <w:rFonts w:ascii="Times New Roman" w:hAnsi="Times New Roman" w:cs="Times New Roman"/>
          <w:szCs w:val="21"/>
        </w:rPr>
        <w:t xml:space="preserve"> </w:t>
      </w:r>
      <w:r>
        <w:rPr>
          <w:rStyle w:val="fontstyle21"/>
          <w:rFonts w:ascii="Times New Roman" w:hAnsi="Times New Roman" w:cs="Times New Roman"/>
          <w:szCs w:val="21"/>
        </w:rPr>
        <w:t>sgRNA</w:t>
      </w:r>
      <w:r w:rsidRPr="003E55F0">
        <w:rPr>
          <w:rStyle w:val="fontstyle21"/>
          <w:rFonts w:ascii="Times New Roman" w:hAnsi="Times New Roman" w:cs="Times New Roman"/>
          <w:szCs w:val="21"/>
        </w:rPr>
        <w:t xml:space="preserve"> Sequences</w:t>
      </w:r>
    </w:p>
    <w:tbl>
      <w:tblPr>
        <w:tblStyle w:val="2"/>
        <w:tblpPr w:leftFromText="180" w:rightFromText="180" w:vertAnchor="page" w:horzAnchor="margin" w:tblpY="10221"/>
        <w:tblW w:w="0" w:type="auto"/>
        <w:tblLook w:val="04A0" w:firstRow="1" w:lastRow="0" w:firstColumn="1" w:lastColumn="0" w:noHBand="0" w:noVBand="1"/>
      </w:tblPr>
      <w:tblGrid>
        <w:gridCol w:w="2457"/>
        <w:gridCol w:w="4750"/>
        <w:gridCol w:w="1099"/>
      </w:tblGrid>
      <w:tr w:rsidR="00D7720A" w14:paraId="798C0994" w14:textId="77777777" w:rsidTr="00D77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9FA0218" w14:textId="77777777" w:rsidR="00D7720A" w:rsidRPr="00190C46" w:rsidRDefault="00D7720A" w:rsidP="00D7720A">
            <w:pPr>
              <w:ind w:firstLine="420"/>
              <w:jc w:val="left"/>
              <w:rPr>
                <w:rFonts w:ascii="Times New Roman" w:hAnsi="Times New Roman" w:cs="Times New Roman"/>
              </w:rPr>
            </w:pPr>
            <w:r w:rsidRPr="00190C4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750" w:type="dxa"/>
          </w:tcPr>
          <w:p w14:paraId="172F1DE0" w14:textId="77777777" w:rsidR="00D7720A" w:rsidRPr="00190C46" w:rsidRDefault="00D7720A" w:rsidP="00D7720A">
            <w:pPr>
              <w:ind w:firstLine="4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  <w:tc>
          <w:tcPr>
            <w:tcW w:w="1099" w:type="dxa"/>
          </w:tcPr>
          <w:p w14:paraId="0599D4F9" w14:textId="77777777" w:rsidR="00D7720A" w:rsidRPr="00190C46" w:rsidRDefault="00D7720A" w:rsidP="00D7720A">
            <w:pPr>
              <w:ind w:firstLine="4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M</w:t>
            </w:r>
          </w:p>
        </w:tc>
      </w:tr>
      <w:tr w:rsidR="00D7720A" w14:paraId="220A73F0" w14:textId="77777777" w:rsidTr="00D77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bottom w:val="nil"/>
            </w:tcBorders>
          </w:tcPr>
          <w:p w14:paraId="0C586AA8" w14:textId="77777777" w:rsidR="00D7720A" w:rsidRPr="008F5CE7" w:rsidRDefault="00D7720A" w:rsidP="00D7720A">
            <w:pPr>
              <w:ind w:firstLine="422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ST-5s1</w:t>
            </w:r>
          </w:p>
        </w:tc>
        <w:tc>
          <w:tcPr>
            <w:tcW w:w="4750" w:type="dxa"/>
            <w:tcBorders>
              <w:bottom w:val="nil"/>
            </w:tcBorders>
          </w:tcPr>
          <w:p w14:paraId="3700541F" w14:textId="77777777" w:rsidR="00D7720A" w:rsidRPr="003E55F0" w:rsidRDefault="00D7720A" w:rsidP="00D7720A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F0">
              <w:rPr>
                <w:rFonts w:ascii="Times New Roman" w:hAnsi="Times New Roman" w:cs="Times New Roman"/>
              </w:rPr>
              <w:t>AAGGTCGGTGTGAACGGATT</w:t>
            </w:r>
          </w:p>
        </w:tc>
        <w:tc>
          <w:tcPr>
            <w:tcW w:w="1099" w:type="dxa"/>
            <w:tcBorders>
              <w:bottom w:val="nil"/>
            </w:tcBorders>
          </w:tcPr>
          <w:p w14:paraId="22A7FFBB" w14:textId="77777777" w:rsidR="00D7720A" w:rsidRPr="003E55F0" w:rsidRDefault="00D7720A" w:rsidP="00D7720A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F0">
              <w:rPr>
                <w:rFonts w:ascii="Times New Roman" w:hAnsi="Times New Roman" w:cs="Times New Roman"/>
              </w:rPr>
              <w:t>TG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7720A" w14:paraId="50E0296F" w14:textId="77777777" w:rsidTr="00D772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bottom w:val="nil"/>
            </w:tcBorders>
          </w:tcPr>
          <w:p w14:paraId="060E9136" w14:textId="77777777" w:rsidR="00D7720A" w:rsidRPr="008F5CE7" w:rsidRDefault="00D7720A" w:rsidP="00D7720A">
            <w:pPr>
              <w:ind w:firstLine="422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ST-5s2</w:t>
            </w:r>
          </w:p>
        </w:tc>
        <w:tc>
          <w:tcPr>
            <w:tcW w:w="4750" w:type="dxa"/>
            <w:tcBorders>
              <w:bottom w:val="nil"/>
            </w:tcBorders>
          </w:tcPr>
          <w:p w14:paraId="77E581FB" w14:textId="77777777" w:rsidR="00D7720A" w:rsidRPr="003E55F0" w:rsidRDefault="00D7720A" w:rsidP="00D7720A">
            <w:pPr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F0">
              <w:rPr>
                <w:rFonts w:ascii="Times New Roman" w:hAnsi="Times New Roman" w:cs="Times New Roman"/>
              </w:rPr>
              <w:t>CGTGCCTCATCTGCCTACTTGT</w:t>
            </w:r>
          </w:p>
        </w:tc>
        <w:tc>
          <w:tcPr>
            <w:tcW w:w="1099" w:type="dxa"/>
            <w:tcBorders>
              <w:bottom w:val="nil"/>
            </w:tcBorders>
          </w:tcPr>
          <w:p w14:paraId="3AB87152" w14:textId="77777777" w:rsidR="00D7720A" w:rsidRPr="003E55F0" w:rsidRDefault="00D7720A" w:rsidP="00D7720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</w:tr>
      <w:tr w:rsidR="00D7720A" w14:paraId="5B3C05B7" w14:textId="77777777" w:rsidTr="00D77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  <w:bottom w:val="nil"/>
            </w:tcBorders>
          </w:tcPr>
          <w:p w14:paraId="42A26E93" w14:textId="77777777" w:rsidR="00D7720A" w:rsidRPr="008F5CE7" w:rsidRDefault="00D7720A" w:rsidP="00D7720A">
            <w:pPr>
              <w:ind w:firstLine="422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ST-3s1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6C78E2C7" w14:textId="77777777" w:rsidR="00D7720A" w:rsidRPr="003E55F0" w:rsidRDefault="00D7720A" w:rsidP="00D7720A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55F0">
              <w:rPr>
                <w:rFonts w:ascii="Times New Roman" w:hAnsi="Times New Roman" w:cs="Times New Roman"/>
              </w:rPr>
              <w:t>ACGGCGTCCATGAGCAGAACTA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4A0E347" w14:textId="77777777" w:rsidR="00D7720A" w:rsidRPr="003E55F0" w:rsidRDefault="00D7720A" w:rsidP="00D7720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</w:tr>
      <w:tr w:rsidR="00D7720A" w14:paraId="3B80554A" w14:textId="77777777" w:rsidTr="00D772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</w:tcPr>
          <w:p w14:paraId="28B41F1D" w14:textId="77777777" w:rsidR="00D7720A" w:rsidRPr="003E55F0" w:rsidRDefault="00D7720A" w:rsidP="00D7720A">
            <w:pPr>
              <w:ind w:firstLine="422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ST-3s2</w:t>
            </w:r>
          </w:p>
        </w:tc>
        <w:tc>
          <w:tcPr>
            <w:tcW w:w="4750" w:type="dxa"/>
            <w:tcBorders>
              <w:top w:val="nil"/>
            </w:tcBorders>
          </w:tcPr>
          <w:p w14:paraId="211A6903" w14:textId="77777777" w:rsidR="00D7720A" w:rsidRPr="003E55F0" w:rsidRDefault="00D7720A" w:rsidP="00D7720A">
            <w:pPr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E55F0">
              <w:rPr>
                <w:rFonts w:ascii="Times New Roman" w:hAnsi="Times New Roman" w:cs="Times New Roman"/>
              </w:rPr>
              <w:t>CCAAGCAGGAGGGCAATAAGGT</w:t>
            </w:r>
          </w:p>
        </w:tc>
        <w:tc>
          <w:tcPr>
            <w:tcW w:w="1099" w:type="dxa"/>
            <w:tcBorders>
              <w:top w:val="nil"/>
            </w:tcBorders>
          </w:tcPr>
          <w:p w14:paraId="0D3B6AE4" w14:textId="77777777" w:rsidR="00D7720A" w:rsidRPr="003E55F0" w:rsidRDefault="00D7720A" w:rsidP="00D7720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</w:tr>
    </w:tbl>
    <w:p w14:paraId="6A6F87EB" w14:textId="53BE2E7E" w:rsidR="000B092F" w:rsidRDefault="000B092F" w:rsidP="00472D5F">
      <w:pPr>
        <w:rPr>
          <w:rFonts w:hint="eastAsia"/>
          <w:sz w:val="18"/>
        </w:rPr>
      </w:pPr>
    </w:p>
    <w:p w14:paraId="1938194F" w14:textId="1D25AF22" w:rsidR="00054EEA" w:rsidRPr="00012A00" w:rsidRDefault="00054EEA" w:rsidP="00472D5F">
      <w:pPr>
        <w:rPr>
          <w:rFonts w:ascii="Times New Roman" w:hAnsi="Times New Roman" w:cs="Times New Roman"/>
          <w:sz w:val="18"/>
        </w:rPr>
      </w:pPr>
    </w:p>
    <w:sectPr w:rsidR="00054EEA" w:rsidRPr="00012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B36FC" w14:textId="77777777" w:rsidR="00394D36" w:rsidRDefault="00394D36" w:rsidP="000B092F">
      <w:r>
        <w:separator/>
      </w:r>
    </w:p>
  </w:endnote>
  <w:endnote w:type="continuationSeparator" w:id="0">
    <w:p w14:paraId="6D7DE0C7" w14:textId="77777777" w:rsidR="00394D36" w:rsidRDefault="00394D36" w:rsidP="000B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Cambria"/>
    <w:panose1 w:val="00000000000000000000"/>
    <w:charset w:val="00"/>
    <w:family w:val="roman"/>
    <w:notTrueType/>
    <w:pitch w:val="default"/>
  </w:font>
  <w:font w:name="GillSansM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FDA1B" w14:textId="77777777" w:rsidR="00394D36" w:rsidRDefault="00394D36" w:rsidP="000B092F">
      <w:r>
        <w:separator/>
      </w:r>
    </w:p>
  </w:footnote>
  <w:footnote w:type="continuationSeparator" w:id="0">
    <w:p w14:paraId="199F40E1" w14:textId="77777777" w:rsidR="00394D36" w:rsidRDefault="00394D36" w:rsidP="000B0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5F"/>
    <w:rsid w:val="00012A00"/>
    <w:rsid w:val="00054EEA"/>
    <w:rsid w:val="000B092F"/>
    <w:rsid w:val="00216208"/>
    <w:rsid w:val="00394D36"/>
    <w:rsid w:val="00472D5F"/>
    <w:rsid w:val="00604519"/>
    <w:rsid w:val="00742CA6"/>
    <w:rsid w:val="00AB5EEA"/>
    <w:rsid w:val="00C33B9A"/>
    <w:rsid w:val="00D7720A"/>
    <w:rsid w:val="00E4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C8668"/>
  <w15:chartTrackingRefBased/>
  <w15:docId w15:val="{8DF39387-7E04-4314-852D-B79773E4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92F"/>
    <w:rPr>
      <w:sz w:val="18"/>
      <w:szCs w:val="18"/>
    </w:rPr>
  </w:style>
  <w:style w:type="character" w:customStyle="1" w:styleId="fontstyle01">
    <w:name w:val="fontstyle01"/>
    <w:basedOn w:val="a0"/>
    <w:rsid w:val="000B092F"/>
    <w:rPr>
      <w:rFonts w:ascii="GillSansMT-Bold" w:hAnsi="GillSansMT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0B092F"/>
    <w:rPr>
      <w:rFonts w:ascii="GillSansMT" w:hAnsi="GillSansMT" w:hint="default"/>
      <w:b w:val="0"/>
      <w:bCs w:val="0"/>
      <w:i w:val="0"/>
      <w:iCs w:val="0"/>
      <w:color w:val="000000"/>
      <w:sz w:val="18"/>
      <w:szCs w:val="18"/>
    </w:rPr>
  </w:style>
  <w:style w:type="table" w:styleId="2">
    <w:name w:val="Plain Table 2"/>
    <w:basedOn w:val="a1"/>
    <w:uiPriority w:val="42"/>
    <w:rsid w:val="000B09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C</dc:creator>
  <cp:keywords/>
  <dc:description/>
  <cp:lastModifiedBy>Jzx</cp:lastModifiedBy>
  <cp:revision>3</cp:revision>
  <dcterms:created xsi:type="dcterms:W3CDTF">2022-05-08T14:02:00Z</dcterms:created>
  <dcterms:modified xsi:type="dcterms:W3CDTF">2022-05-09T07:04:00Z</dcterms:modified>
</cp:coreProperties>
</file>